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C3F65" w14:textId="7810F7E2" w:rsidR="00A8245A" w:rsidRPr="00B12BA5" w:rsidRDefault="00502D76" w:rsidP="00A8245A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 xml:space="preserve">able </w:t>
      </w:r>
      <w:r w:rsidR="00330E4F">
        <w:rPr>
          <w:rFonts w:ascii="Times New Roman" w:hAnsi="Times New Roman" w:cs="Times New Roman"/>
        </w:rPr>
        <w:t>S2</w:t>
      </w:r>
      <w:r w:rsidR="009D63FB">
        <w:rPr>
          <w:rFonts w:ascii="Times New Roman" w:hAnsi="Times New Roman" w:cs="Times New Roman"/>
        </w:rPr>
        <w:t xml:space="preserve"> Clean read quality metrics</w:t>
      </w:r>
      <w:r w:rsidR="00144FFD">
        <w:rPr>
          <w:rFonts w:ascii="Times New Roman" w:hAnsi="Times New Roman" w:cs="Times New Roman"/>
        </w:rPr>
        <w:t xml:space="preserve"> of </w:t>
      </w:r>
      <w:r w:rsidR="00A8245A" w:rsidRPr="00FC6C6B">
        <w:rPr>
          <w:rFonts w:ascii="Times New Roman" w:hAnsi="Times New Roman" w:cs="Times New Roman"/>
          <w:szCs w:val="21"/>
        </w:rPr>
        <w:t>Xan</w:t>
      </w:r>
      <w:r w:rsidR="00A8245A">
        <w:rPr>
          <w:rFonts w:ascii="Times New Roman" w:hAnsi="Times New Roman" w:cs="Times New Roman"/>
          <w:szCs w:val="21"/>
        </w:rPr>
        <w:t xml:space="preserve">thi tobacco </w:t>
      </w:r>
      <w:r w:rsidR="00A8245A" w:rsidRPr="00B12BA5">
        <w:rPr>
          <w:rFonts w:ascii="Times New Roman" w:hAnsi="Times New Roman" w:cs="Times New Roman"/>
          <w:szCs w:val="21"/>
        </w:rPr>
        <w:t>(</w:t>
      </w:r>
      <w:r w:rsidR="00A8245A">
        <w:rPr>
          <w:rFonts w:ascii="Times New Roman" w:hAnsi="Times New Roman" w:cs="Times New Roman"/>
          <w:szCs w:val="21"/>
        </w:rPr>
        <w:t>T</w:t>
      </w:r>
      <w:r w:rsidR="00A8245A" w:rsidRPr="00B12BA5">
        <w:rPr>
          <w:rFonts w:ascii="Times New Roman" w:hAnsi="Times New Roman" w:cs="Times New Roman"/>
          <w:szCs w:val="21"/>
        </w:rPr>
        <w:t xml:space="preserve">CK) and purified W10-Sp1 treating </w:t>
      </w:r>
      <w:r w:rsidR="00A8245A" w:rsidRPr="00FC6C6B">
        <w:rPr>
          <w:rFonts w:ascii="Times New Roman" w:hAnsi="Times New Roman" w:cs="Times New Roman"/>
          <w:szCs w:val="21"/>
        </w:rPr>
        <w:t>Xan</w:t>
      </w:r>
      <w:r w:rsidR="00A8245A">
        <w:rPr>
          <w:rFonts w:ascii="Times New Roman" w:hAnsi="Times New Roman" w:cs="Times New Roman"/>
          <w:szCs w:val="21"/>
        </w:rPr>
        <w:t>thi tobacco</w:t>
      </w:r>
      <w:r w:rsidR="00A8245A" w:rsidRPr="00B12BA5">
        <w:rPr>
          <w:rFonts w:ascii="Times New Roman" w:hAnsi="Times New Roman" w:cs="Times New Roman"/>
          <w:szCs w:val="21"/>
        </w:rPr>
        <w:t xml:space="preserve"> (</w:t>
      </w:r>
      <w:r w:rsidR="00A8245A">
        <w:rPr>
          <w:rFonts w:ascii="Times New Roman" w:hAnsi="Times New Roman" w:cs="Times New Roman"/>
          <w:szCs w:val="21"/>
        </w:rPr>
        <w:t>T</w:t>
      </w:r>
      <w:r w:rsidR="00A8245A" w:rsidRPr="00B12BA5">
        <w:rPr>
          <w:rFonts w:ascii="Times New Roman" w:hAnsi="Times New Roman" w:cs="Times New Roman"/>
          <w:szCs w:val="21"/>
        </w:rPr>
        <w:t>Sp1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418"/>
        <w:gridCol w:w="1412"/>
        <w:gridCol w:w="1497"/>
      </w:tblGrid>
      <w:tr w:rsidR="00502D76" w14:paraId="327046FB" w14:textId="77777777" w:rsidTr="0056453C"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3C41E15" w14:textId="116FF64C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5C2B25F" w14:textId="2108811A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Clean Reads (Mb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69419677" w14:textId="11453E86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</w:t>
            </w:r>
            <w:r w:rsidR="009D63FB">
              <w:rPr>
                <w:rFonts w:ascii="Times New Roman" w:hAnsi="Times New Roman" w:cs="Times New Roman"/>
              </w:rPr>
              <w:t xml:space="preserve"> Q20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43636AA" w14:textId="74F8DC5C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 Q30 (%)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</w:tcPr>
          <w:p w14:paraId="7EDBCCA7" w14:textId="44BB98D4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ean Reads Ratio (%)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51472C03" w14:textId="7E41797C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Mapping Ratio (%)</w:t>
            </w:r>
          </w:p>
        </w:tc>
      </w:tr>
      <w:tr w:rsidR="00502D76" w14:paraId="075674D3" w14:textId="77777777" w:rsidTr="0056453C">
        <w:tc>
          <w:tcPr>
            <w:tcW w:w="1276" w:type="dxa"/>
            <w:tcBorders>
              <w:top w:val="single" w:sz="8" w:space="0" w:color="auto"/>
            </w:tcBorders>
          </w:tcPr>
          <w:p w14:paraId="185FE77F" w14:textId="389E83AA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K-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240C496" w14:textId="16085B61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9C272F9" w14:textId="13ABD361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3C1BB69" w14:textId="40EBEBB2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2A3F75DA" w14:textId="7C798BEE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5F98E357" w14:textId="3FB173B1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53</w:t>
            </w:r>
          </w:p>
        </w:tc>
      </w:tr>
      <w:tr w:rsidR="00502D76" w14:paraId="4A7C8BB1" w14:textId="77777777" w:rsidTr="0056453C">
        <w:tc>
          <w:tcPr>
            <w:tcW w:w="1276" w:type="dxa"/>
          </w:tcPr>
          <w:p w14:paraId="1ACC6B91" w14:textId="2141F273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K-2</w:t>
            </w:r>
          </w:p>
        </w:tc>
        <w:tc>
          <w:tcPr>
            <w:tcW w:w="1418" w:type="dxa"/>
          </w:tcPr>
          <w:p w14:paraId="2F4753E5" w14:textId="7077E939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275" w:type="dxa"/>
          </w:tcPr>
          <w:p w14:paraId="5E6A5733" w14:textId="388B5B35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1</w:t>
            </w:r>
          </w:p>
        </w:tc>
        <w:tc>
          <w:tcPr>
            <w:tcW w:w="1418" w:type="dxa"/>
          </w:tcPr>
          <w:p w14:paraId="30A025A8" w14:textId="1AE64601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1412" w:type="dxa"/>
          </w:tcPr>
          <w:p w14:paraId="0AD1679D" w14:textId="34D2D29D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97" w:type="dxa"/>
          </w:tcPr>
          <w:p w14:paraId="1E80B3C0" w14:textId="3457387D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17</w:t>
            </w:r>
          </w:p>
        </w:tc>
      </w:tr>
      <w:tr w:rsidR="00502D76" w14:paraId="16A9AB7F" w14:textId="77777777" w:rsidTr="0056453C">
        <w:tc>
          <w:tcPr>
            <w:tcW w:w="1276" w:type="dxa"/>
          </w:tcPr>
          <w:p w14:paraId="2707CEF5" w14:textId="19728CDC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K-3</w:t>
            </w:r>
          </w:p>
        </w:tc>
        <w:tc>
          <w:tcPr>
            <w:tcW w:w="1418" w:type="dxa"/>
          </w:tcPr>
          <w:p w14:paraId="719B55AF" w14:textId="75F20695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275" w:type="dxa"/>
          </w:tcPr>
          <w:p w14:paraId="6F32FBC1" w14:textId="32E26ABC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3</w:t>
            </w:r>
          </w:p>
        </w:tc>
        <w:tc>
          <w:tcPr>
            <w:tcW w:w="1418" w:type="dxa"/>
          </w:tcPr>
          <w:p w14:paraId="11F10B95" w14:textId="078872BC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412" w:type="dxa"/>
          </w:tcPr>
          <w:p w14:paraId="67561F54" w14:textId="436CEA5A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497" w:type="dxa"/>
          </w:tcPr>
          <w:p w14:paraId="6DFCCF4D" w14:textId="5828C7ED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48</w:t>
            </w:r>
          </w:p>
        </w:tc>
      </w:tr>
      <w:tr w:rsidR="00502D76" w14:paraId="2B5EEB67" w14:textId="77777777" w:rsidTr="0056453C">
        <w:tc>
          <w:tcPr>
            <w:tcW w:w="1276" w:type="dxa"/>
          </w:tcPr>
          <w:p w14:paraId="0624D79F" w14:textId="79AF5446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1-1</w:t>
            </w:r>
          </w:p>
        </w:tc>
        <w:tc>
          <w:tcPr>
            <w:tcW w:w="1418" w:type="dxa"/>
          </w:tcPr>
          <w:p w14:paraId="4E708FE1" w14:textId="63D0FB3D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275" w:type="dxa"/>
          </w:tcPr>
          <w:p w14:paraId="4F4C8F84" w14:textId="5B19CBD7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418" w:type="dxa"/>
          </w:tcPr>
          <w:p w14:paraId="472AA08E" w14:textId="1D9CE198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1412" w:type="dxa"/>
          </w:tcPr>
          <w:p w14:paraId="495E4D1D" w14:textId="3BB05768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97" w:type="dxa"/>
          </w:tcPr>
          <w:p w14:paraId="41C13018" w14:textId="6C596A43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.27</w:t>
            </w:r>
          </w:p>
        </w:tc>
      </w:tr>
      <w:tr w:rsidR="00502D76" w14:paraId="7EFD706E" w14:textId="77777777" w:rsidTr="0056453C">
        <w:tc>
          <w:tcPr>
            <w:tcW w:w="1276" w:type="dxa"/>
          </w:tcPr>
          <w:p w14:paraId="73798A5C" w14:textId="5640F711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1-2</w:t>
            </w:r>
          </w:p>
        </w:tc>
        <w:tc>
          <w:tcPr>
            <w:tcW w:w="1418" w:type="dxa"/>
          </w:tcPr>
          <w:p w14:paraId="18BDD141" w14:textId="790C17E9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75" w:type="dxa"/>
          </w:tcPr>
          <w:p w14:paraId="45115865" w14:textId="1D9D4642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5</w:t>
            </w:r>
          </w:p>
        </w:tc>
        <w:tc>
          <w:tcPr>
            <w:tcW w:w="1418" w:type="dxa"/>
          </w:tcPr>
          <w:p w14:paraId="4578F3DB" w14:textId="2500D585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412" w:type="dxa"/>
          </w:tcPr>
          <w:p w14:paraId="4C2FF83E" w14:textId="54C06C9D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497" w:type="dxa"/>
          </w:tcPr>
          <w:p w14:paraId="67533AA3" w14:textId="585921F4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.44</w:t>
            </w:r>
          </w:p>
        </w:tc>
      </w:tr>
      <w:tr w:rsidR="00502D76" w14:paraId="441B1360" w14:textId="77777777" w:rsidTr="0056453C">
        <w:tc>
          <w:tcPr>
            <w:tcW w:w="1276" w:type="dxa"/>
          </w:tcPr>
          <w:p w14:paraId="5BCF1768" w14:textId="155327E9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1-3</w:t>
            </w:r>
          </w:p>
        </w:tc>
        <w:tc>
          <w:tcPr>
            <w:tcW w:w="1418" w:type="dxa"/>
          </w:tcPr>
          <w:p w14:paraId="32C1DCE7" w14:textId="18B7401A" w:rsidR="00502D76" w:rsidRDefault="00502D76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275" w:type="dxa"/>
          </w:tcPr>
          <w:p w14:paraId="524467E1" w14:textId="0AA2DDD0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418" w:type="dxa"/>
          </w:tcPr>
          <w:p w14:paraId="2551F40A" w14:textId="5AFF1EF8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412" w:type="dxa"/>
          </w:tcPr>
          <w:p w14:paraId="540BDA2E" w14:textId="58145924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97" w:type="dxa"/>
          </w:tcPr>
          <w:p w14:paraId="65BDF98A" w14:textId="300B16AA" w:rsidR="00502D76" w:rsidRDefault="009D63FB" w:rsidP="00564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83</w:t>
            </w:r>
          </w:p>
        </w:tc>
      </w:tr>
    </w:tbl>
    <w:p w14:paraId="6C46F3AD" w14:textId="3165562B" w:rsidR="00502D76" w:rsidRPr="00502D76" w:rsidRDefault="008E241B" w:rsidP="00A838F3">
      <w:pPr>
        <w:ind w:firstLineChars="100" w:firstLine="210"/>
        <w:rPr>
          <w:rFonts w:ascii="Times New Roman" w:hAnsi="Times New Roman" w:cs="Times New Roman"/>
        </w:rPr>
      </w:pPr>
      <w:r w:rsidRPr="008E241B">
        <w:rPr>
          <w:rFonts w:ascii="Times New Roman" w:hAnsi="Times New Roman" w:cs="Times New Roman"/>
        </w:rPr>
        <w:t>Total Clean Reads represent the reads amount after filtering; Clean Reads Q20 represent the Q20 value for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eads Q30 represent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Q30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valu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eads Ratio represent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atio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amount</w:t>
      </w:r>
      <w:r w:rsidR="00C7575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clean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ds; Total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Mapping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 xml:space="preserve">Ratio represents </w:t>
      </w:r>
      <w:r>
        <w:rPr>
          <w:rFonts w:ascii="Times New Roman" w:hAnsi="Times New Roman" w:cs="Times New Roman"/>
        </w:rPr>
        <w:t>t</w:t>
      </w:r>
      <w:r w:rsidRPr="008E241B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mapped</w:t>
      </w:r>
      <w:r>
        <w:rPr>
          <w:rFonts w:ascii="Times New Roman" w:hAnsi="Times New Roman" w:cs="Times New Roman"/>
        </w:rPr>
        <w:t xml:space="preserve"> </w:t>
      </w:r>
      <w:r w:rsidRPr="008E241B">
        <w:rPr>
          <w:rFonts w:ascii="Times New Roman" w:hAnsi="Times New Roman" w:cs="Times New Roman"/>
        </w:rPr>
        <w:t>rea</w:t>
      </w:r>
      <w:bookmarkStart w:id="0" w:name="_GoBack"/>
      <w:bookmarkEnd w:id="0"/>
      <w:r w:rsidRPr="008E241B">
        <w:rPr>
          <w:rFonts w:ascii="Times New Roman" w:hAnsi="Times New Roman" w:cs="Times New Roman"/>
        </w:rPr>
        <w:t>ds</w:t>
      </w:r>
      <w:r>
        <w:rPr>
          <w:rFonts w:ascii="Times New Roman" w:hAnsi="Times New Roman" w:cs="Times New Roman"/>
        </w:rPr>
        <w:t>.</w:t>
      </w:r>
    </w:p>
    <w:sectPr w:rsidR="00502D76" w:rsidRPr="00502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A2E62" w14:textId="77777777" w:rsidR="000E0454" w:rsidRDefault="000E0454" w:rsidP="00144FFD">
      <w:r>
        <w:separator/>
      </w:r>
    </w:p>
  </w:endnote>
  <w:endnote w:type="continuationSeparator" w:id="0">
    <w:p w14:paraId="5FB09571" w14:textId="77777777" w:rsidR="000E0454" w:rsidRDefault="000E0454" w:rsidP="00144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6B5C3" w14:textId="77777777" w:rsidR="000E0454" w:rsidRDefault="000E0454" w:rsidP="00144FFD">
      <w:r>
        <w:separator/>
      </w:r>
    </w:p>
  </w:footnote>
  <w:footnote w:type="continuationSeparator" w:id="0">
    <w:p w14:paraId="209335D8" w14:textId="77777777" w:rsidR="000E0454" w:rsidRDefault="000E0454" w:rsidP="00144F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EE0"/>
    <w:rsid w:val="000279E0"/>
    <w:rsid w:val="00084D6D"/>
    <w:rsid w:val="000E0454"/>
    <w:rsid w:val="00144107"/>
    <w:rsid w:val="00144FFD"/>
    <w:rsid w:val="001944DB"/>
    <w:rsid w:val="002C2EE0"/>
    <w:rsid w:val="00330E4F"/>
    <w:rsid w:val="00502D76"/>
    <w:rsid w:val="005217B2"/>
    <w:rsid w:val="0056453C"/>
    <w:rsid w:val="00605620"/>
    <w:rsid w:val="0073355B"/>
    <w:rsid w:val="008E241B"/>
    <w:rsid w:val="009D63FB"/>
    <w:rsid w:val="00A8245A"/>
    <w:rsid w:val="00A838F3"/>
    <w:rsid w:val="00C7575F"/>
    <w:rsid w:val="00FB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C3404"/>
  <w15:chartTrackingRefBased/>
  <w15:docId w15:val="{043085F5-5EE3-4680-BBA5-50A48D04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8E241B"/>
    <w:rPr>
      <w:rFonts w:ascii="NimbusSanL-Regu" w:hAnsi="NimbusSanL-Regu" w:hint="default"/>
      <w:b w:val="0"/>
      <w:bCs w:val="0"/>
      <w:i w:val="0"/>
      <w:iCs w:val="0"/>
      <w:color w:val="4B4B4B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144F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4F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4F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4F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5-25T01:51:00Z</dcterms:created>
  <dcterms:modified xsi:type="dcterms:W3CDTF">2022-06-21T03:07:00Z</dcterms:modified>
</cp:coreProperties>
</file>